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788" w:rsidRPr="00C12E09" w:rsidRDefault="005944A5" w:rsidP="004B6788">
      <w:pPr>
        <w:autoSpaceDE w:val="0"/>
        <w:autoSpaceDN w:val="0"/>
        <w:adjustRightInd w:val="0"/>
        <w:jc w:val="both"/>
        <w:rPr>
          <w:sz w:val="22"/>
          <w:szCs w:val="22"/>
          <w:lang w:val="en-US"/>
        </w:rPr>
      </w:pPr>
      <w:r>
        <w:rPr>
          <w:b/>
          <w:sz w:val="22"/>
          <w:lang w:val="en-US"/>
        </w:rPr>
        <w:t>Supplementary</w:t>
      </w:r>
      <w:r w:rsidRPr="00C12E09">
        <w:rPr>
          <w:b/>
          <w:sz w:val="22"/>
          <w:szCs w:val="22"/>
          <w:lang w:val="en-US"/>
        </w:rPr>
        <w:t xml:space="preserve"> </w:t>
      </w:r>
      <w:r w:rsidR="004B6788" w:rsidRPr="00C12E09">
        <w:rPr>
          <w:b/>
          <w:sz w:val="22"/>
          <w:szCs w:val="22"/>
          <w:lang w:val="en-US"/>
        </w:rPr>
        <w:t xml:space="preserve">Table </w:t>
      </w:r>
      <w:r w:rsidR="00E65BD1">
        <w:rPr>
          <w:b/>
          <w:sz w:val="22"/>
          <w:szCs w:val="22"/>
          <w:lang w:val="en-US"/>
        </w:rPr>
        <w:t>2S</w:t>
      </w:r>
      <w:r w:rsidR="004B6788" w:rsidRPr="00C12E09">
        <w:rPr>
          <w:b/>
          <w:sz w:val="22"/>
          <w:szCs w:val="22"/>
          <w:lang w:val="en-US"/>
        </w:rPr>
        <w:t>.</w:t>
      </w:r>
      <w:r w:rsidR="004B6788" w:rsidRPr="00C12E09">
        <w:rPr>
          <w:sz w:val="22"/>
          <w:szCs w:val="22"/>
          <w:lang w:val="en-US"/>
        </w:rPr>
        <w:t xml:space="preserve"> Effect of salinity levels (0-50-100 mM NaCl), ethanol application (no ethanol, with ethanol) </w:t>
      </w:r>
      <w:proofErr w:type="spellStart"/>
      <w:r w:rsidR="004B6788" w:rsidRPr="00C12E09">
        <w:rPr>
          <w:sz w:val="22"/>
          <w:szCs w:val="22"/>
          <w:lang w:val="en-US"/>
        </w:rPr>
        <w:t>amd</w:t>
      </w:r>
      <w:proofErr w:type="spellEnd"/>
      <w:r w:rsidR="004B6788" w:rsidRPr="00C12E09">
        <w:rPr>
          <w:sz w:val="22"/>
          <w:szCs w:val="22"/>
          <w:lang w:val="en-US"/>
        </w:rPr>
        <w:t xml:space="preserve"> storage period (7 days and 14 days) on</w:t>
      </w:r>
      <w:r w:rsidR="00C12E09" w:rsidRPr="00C12E09">
        <w:rPr>
          <w:sz w:val="22"/>
          <w:szCs w:val="22"/>
          <w:lang w:val="en-US"/>
        </w:rPr>
        <w:t xml:space="preserve"> water loss (%), </w:t>
      </w:r>
      <w:proofErr w:type="spellStart"/>
      <w:r w:rsidR="00C12E09" w:rsidRPr="00C12E09">
        <w:rPr>
          <w:sz w:val="22"/>
          <w:szCs w:val="22"/>
          <w:lang w:val="en-US"/>
        </w:rPr>
        <w:t>colour</w:t>
      </w:r>
      <w:proofErr w:type="spellEnd"/>
      <w:r w:rsidR="00C12E09" w:rsidRPr="00C12E09">
        <w:rPr>
          <w:sz w:val="22"/>
          <w:szCs w:val="22"/>
          <w:lang w:val="en-US"/>
        </w:rPr>
        <w:t xml:space="preserve"> (</w:t>
      </w:r>
      <w:r w:rsidR="00C12E09" w:rsidRPr="00C12E09">
        <w:rPr>
          <w:i/>
          <w:sz w:val="22"/>
          <w:szCs w:val="22"/>
          <w:lang w:val="en-US"/>
        </w:rPr>
        <w:t>L</w:t>
      </w:r>
      <w:r w:rsidR="00C12E09" w:rsidRPr="00C12E09">
        <w:rPr>
          <w:sz w:val="22"/>
          <w:szCs w:val="22"/>
          <w:lang w:val="en-US"/>
        </w:rPr>
        <w:t xml:space="preserve">, </w:t>
      </w:r>
      <w:r w:rsidR="00C12E09" w:rsidRPr="00C12E09">
        <w:rPr>
          <w:i/>
          <w:sz w:val="22"/>
          <w:szCs w:val="22"/>
          <w:lang w:val="en-US"/>
        </w:rPr>
        <w:t>a*</w:t>
      </w:r>
      <w:r w:rsidR="00C12E09" w:rsidRPr="00C12E09">
        <w:rPr>
          <w:sz w:val="22"/>
          <w:szCs w:val="22"/>
          <w:lang w:val="en-US"/>
        </w:rPr>
        <w:t xml:space="preserve">, </w:t>
      </w:r>
      <w:r w:rsidR="00C12E09" w:rsidRPr="00C12E09">
        <w:rPr>
          <w:i/>
          <w:sz w:val="22"/>
          <w:szCs w:val="22"/>
          <w:lang w:val="en-US"/>
        </w:rPr>
        <w:t>b*</w:t>
      </w:r>
      <w:r w:rsidR="00C12E09" w:rsidRPr="00C12E09">
        <w:rPr>
          <w:sz w:val="22"/>
          <w:szCs w:val="22"/>
          <w:lang w:val="en-US"/>
        </w:rPr>
        <w:t xml:space="preserve"> values), </w:t>
      </w:r>
      <w:r w:rsidR="004B6788" w:rsidRPr="00C12E09">
        <w:rPr>
          <w:sz w:val="22"/>
          <w:szCs w:val="22"/>
          <w:lang w:val="en-US"/>
        </w:rPr>
        <w:t xml:space="preserve">total phenolic content (mg GAE/g </w:t>
      </w:r>
      <w:proofErr w:type="spellStart"/>
      <w:r w:rsidR="004B6788" w:rsidRPr="00C12E09">
        <w:rPr>
          <w:sz w:val="22"/>
          <w:szCs w:val="22"/>
          <w:lang w:val="en-US"/>
        </w:rPr>
        <w:t>Fwt</w:t>
      </w:r>
      <w:proofErr w:type="spellEnd"/>
      <w:r w:rsidR="004B6788" w:rsidRPr="00C12E09">
        <w:rPr>
          <w:sz w:val="22"/>
          <w:szCs w:val="22"/>
          <w:lang w:val="en-US"/>
        </w:rPr>
        <w:t xml:space="preserve">), antioxidants (mg </w:t>
      </w:r>
      <w:proofErr w:type="spellStart"/>
      <w:r w:rsidR="004B6788" w:rsidRPr="00C12E09">
        <w:rPr>
          <w:sz w:val="22"/>
          <w:szCs w:val="22"/>
          <w:lang w:val="en-US"/>
        </w:rPr>
        <w:t>trolox</w:t>
      </w:r>
      <w:proofErr w:type="spellEnd"/>
      <w:r w:rsidR="004B6788" w:rsidRPr="00C12E09">
        <w:rPr>
          <w:sz w:val="22"/>
          <w:szCs w:val="22"/>
          <w:lang w:val="en-US"/>
        </w:rPr>
        <w:t xml:space="preserve">/g </w:t>
      </w:r>
      <w:proofErr w:type="spellStart"/>
      <w:r w:rsidR="004B6788" w:rsidRPr="00C12E09">
        <w:rPr>
          <w:sz w:val="22"/>
          <w:szCs w:val="22"/>
          <w:lang w:val="en-US"/>
        </w:rPr>
        <w:t>Fwt</w:t>
      </w:r>
      <w:proofErr w:type="spellEnd"/>
      <w:r w:rsidR="004B6788" w:rsidRPr="00C12E09">
        <w:rPr>
          <w:sz w:val="22"/>
          <w:szCs w:val="22"/>
          <w:lang w:val="en-US"/>
        </w:rPr>
        <w:t>)</w:t>
      </w:r>
      <w:r w:rsidR="00C12E09" w:rsidRPr="00C12E09">
        <w:rPr>
          <w:sz w:val="22"/>
          <w:szCs w:val="22"/>
          <w:lang w:val="en-US"/>
        </w:rPr>
        <w:t xml:space="preserve">, carotenoids (mg/100 g </w:t>
      </w:r>
      <w:proofErr w:type="spellStart"/>
      <w:r w:rsidR="00C12E09" w:rsidRPr="00C12E09">
        <w:rPr>
          <w:sz w:val="22"/>
          <w:szCs w:val="22"/>
          <w:lang w:val="en-US"/>
        </w:rPr>
        <w:t>fw</w:t>
      </w:r>
      <w:proofErr w:type="spellEnd"/>
      <w:r w:rsidR="00C12E09" w:rsidRPr="00C12E09">
        <w:rPr>
          <w:sz w:val="22"/>
          <w:szCs w:val="22"/>
          <w:lang w:val="en-US"/>
        </w:rPr>
        <w:t xml:space="preserve">) and anthocyanins (mg cyn-3-glu/100 g </w:t>
      </w:r>
      <w:proofErr w:type="spellStart"/>
      <w:r w:rsidR="00C12E09" w:rsidRPr="00C12E09">
        <w:rPr>
          <w:sz w:val="22"/>
          <w:szCs w:val="22"/>
          <w:lang w:val="en-US"/>
        </w:rPr>
        <w:t>fw</w:t>
      </w:r>
      <w:proofErr w:type="spellEnd"/>
      <w:r w:rsidR="00C12E09" w:rsidRPr="00C12E09">
        <w:rPr>
          <w:sz w:val="22"/>
          <w:szCs w:val="22"/>
          <w:lang w:val="en-US"/>
        </w:rPr>
        <w:t xml:space="preserve">) on tagetes flowers during postharvest storage. </w:t>
      </w:r>
    </w:p>
    <w:p w:rsidR="004B6788" w:rsidRPr="00C12E09" w:rsidRDefault="004B6788" w:rsidP="004B6788">
      <w:pPr>
        <w:jc w:val="both"/>
        <w:rPr>
          <w:sz w:val="22"/>
          <w:szCs w:val="22"/>
          <w:lang w:val="en-US"/>
        </w:rPr>
      </w:pPr>
    </w:p>
    <w:tbl>
      <w:tblPr>
        <w:tblStyle w:val="ListTable1Light-Accent31"/>
        <w:tblW w:w="899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539"/>
        <w:gridCol w:w="871"/>
        <w:gridCol w:w="570"/>
        <w:gridCol w:w="570"/>
        <w:gridCol w:w="570"/>
        <w:gridCol w:w="1004"/>
        <w:gridCol w:w="859"/>
        <w:gridCol w:w="846"/>
        <w:gridCol w:w="833"/>
        <w:gridCol w:w="609"/>
        <w:gridCol w:w="728"/>
      </w:tblGrid>
      <w:tr w:rsidR="00C12E09" w:rsidRPr="00C12E09" w:rsidTr="00C12E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4B6788" w:rsidRPr="00C12E09" w:rsidRDefault="004B6788" w:rsidP="004B6788">
            <w:pPr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C12E09">
              <w:rPr>
                <w:color w:val="000000"/>
                <w:sz w:val="22"/>
                <w:szCs w:val="22"/>
                <w:lang w:val="en-US"/>
              </w:rPr>
              <w:t>Two-way</w:t>
            </w:r>
            <w:r w:rsidR="00C12E09" w:rsidRPr="00C12E0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12E09">
              <w:rPr>
                <w:color w:val="000000"/>
                <w:sz w:val="22"/>
                <w:szCs w:val="22"/>
                <w:lang w:val="en-US"/>
              </w:rPr>
              <w:t>Anova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B6788" w:rsidRPr="00C12E09" w:rsidRDefault="004B6788" w:rsidP="004B6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C12E09">
              <w:rPr>
                <w:color w:val="000000"/>
                <w:sz w:val="22"/>
                <w:szCs w:val="22"/>
                <w:lang w:val="en-US"/>
              </w:rPr>
              <w:t>Water</w:t>
            </w:r>
            <w:r w:rsidR="00C12E09" w:rsidRPr="00C12E0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C12E09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B6788" w:rsidRPr="00C12E09" w:rsidRDefault="004B6788" w:rsidP="004B6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C12E09">
              <w:rPr>
                <w:color w:val="00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B6788" w:rsidRPr="00C12E09" w:rsidRDefault="004B6788" w:rsidP="004B6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C12E09">
              <w:rPr>
                <w:color w:val="000000"/>
                <w:sz w:val="22"/>
                <w:szCs w:val="22"/>
                <w:lang w:val="en-US"/>
              </w:rPr>
              <w:t>a*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B6788" w:rsidRPr="00C12E09" w:rsidRDefault="004B6788" w:rsidP="004B6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C12E09">
              <w:rPr>
                <w:color w:val="000000"/>
                <w:sz w:val="22"/>
                <w:szCs w:val="22"/>
                <w:lang w:val="en-US"/>
              </w:rPr>
              <w:t>b*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4B6788" w:rsidRPr="00C12E09" w:rsidRDefault="004B6788" w:rsidP="004B6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12E09">
              <w:rPr>
                <w:color w:val="000000"/>
                <w:sz w:val="22"/>
                <w:szCs w:val="22"/>
                <w:lang w:val="en-US"/>
              </w:rPr>
              <w:t>Phenols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4B6788" w:rsidRPr="00C12E09" w:rsidRDefault="004B6788" w:rsidP="004B6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C12E09">
              <w:rPr>
                <w:color w:val="000000"/>
                <w:sz w:val="22"/>
                <w:szCs w:val="22"/>
                <w:lang w:val="en-US"/>
              </w:rPr>
              <w:t>DPPH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B6788" w:rsidRPr="00C12E09" w:rsidRDefault="004B6788" w:rsidP="004B6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  <w:szCs w:val="22"/>
              </w:rPr>
            </w:pPr>
            <w:r w:rsidRPr="00C12E09">
              <w:rPr>
                <w:color w:val="000000"/>
                <w:sz w:val="22"/>
                <w:szCs w:val="22"/>
                <w:lang w:val="en-US"/>
              </w:rPr>
              <w:t>FRAP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B6788" w:rsidRPr="00C12E09" w:rsidRDefault="004B6788" w:rsidP="004B6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  <w:szCs w:val="22"/>
              </w:rPr>
            </w:pPr>
            <w:r w:rsidRPr="00C12E09">
              <w:rPr>
                <w:color w:val="000000"/>
                <w:sz w:val="22"/>
                <w:szCs w:val="22"/>
                <w:lang w:val="en-US"/>
              </w:rPr>
              <w:t>ABTS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B6788" w:rsidRPr="00C12E09" w:rsidRDefault="004B6788" w:rsidP="004B6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  <w:szCs w:val="22"/>
              </w:rPr>
            </w:pPr>
            <w:r w:rsidRPr="00C12E09">
              <w:rPr>
                <w:color w:val="000000"/>
                <w:sz w:val="22"/>
                <w:szCs w:val="22"/>
                <w:lang w:val="en-US"/>
              </w:rPr>
              <w:t>Car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B6788" w:rsidRPr="00C12E09" w:rsidRDefault="004B6788" w:rsidP="004B6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  <w:szCs w:val="22"/>
              </w:rPr>
            </w:pPr>
            <w:proofErr w:type="spellStart"/>
            <w:r w:rsidRPr="00C12E09">
              <w:rPr>
                <w:color w:val="000000"/>
                <w:sz w:val="22"/>
                <w:szCs w:val="22"/>
                <w:lang w:val="en-US"/>
              </w:rPr>
              <w:t>Anth</w:t>
            </w:r>
            <w:proofErr w:type="spellEnd"/>
          </w:p>
        </w:tc>
      </w:tr>
      <w:tr w:rsidR="00C12E09" w:rsidRPr="00C12E09" w:rsidTr="00C12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B6788" w:rsidRPr="00C12E09" w:rsidRDefault="004B6788" w:rsidP="004B6788">
            <w:pPr>
              <w:ind w:right="-108"/>
              <w:jc w:val="both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12E09">
              <w:rPr>
                <w:color w:val="000000"/>
                <w:sz w:val="22"/>
                <w:szCs w:val="22"/>
                <w:lang w:val="en-US"/>
              </w:rPr>
              <w:t>Period</w:t>
            </w:r>
            <w:r w:rsidR="00C12E09" w:rsidRPr="00C12E09">
              <w:rPr>
                <w:color w:val="000000"/>
                <w:sz w:val="22"/>
                <w:szCs w:val="22"/>
                <w:lang w:val="en-US"/>
              </w:rPr>
              <w:t xml:space="preserve"> (Per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4B6788" w:rsidRPr="00C12E09" w:rsidRDefault="004B6788" w:rsidP="005E48C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C12E09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4B6788" w:rsidRPr="00C12E09" w:rsidRDefault="004B678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C12E09">
              <w:rPr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B6788" w:rsidRPr="00C12E09" w:rsidRDefault="005E48C8" w:rsidP="005E48C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C12E09" w:rsidRPr="00C12E09" w:rsidTr="005E48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shd w:val="clear" w:color="auto" w:fill="FFFFFF" w:themeFill="background1"/>
            <w:noWrap/>
            <w:hideMark/>
          </w:tcPr>
          <w:p w:rsidR="004B6788" w:rsidRPr="00C12E09" w:rsidRDefault="004B6788" w:rsidP="004B6788">
            <w:pPr>
              <w:ind w:right="-108"/>
              <w:jc w:val="both"/>
              <w:rPr>
                <w:bCs w:val="0"/>
                <w:color w:val="000000"/>
                <w:sz w:val="22"/>
                <w:szCs w:val="22"/>
                <w:lang w:val="en-US"/>
              </w:rPr>
            </w:pPr>
            <w:r w:rsidRPr="00C12E09">
              <w:rPr>
                <w:color w:val="000000"/>
                <w:sz w:val="22"/>
                <w:szCs w:val="22"/>
                <w:lang w:val="en-US"/>
              </w:rPr>
              <w:t>Salinity</w:t>
            </w:r>
            <w:r w:rsidR="00C12E09" w:rsidRPr="00C12E09">
              <w:rPr>
                <w:color w:val="000000"/>
                <w:sz w:val="22"/>
                <w:szCs w:val="22"/>
                <w:lang w:val="en-US"/>
              </w:rPr>
              <w:t xml:space="preserve"> (Sal)</w:t>
            </w:r>
          </w:p>
        </w:tc>
        <w:tc>
          <w:tcPr>
            <w:tcW w:w="871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70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0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0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04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46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33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09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28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C12E09" w:rsidRPr="00C12E09" w:rsidTr="005E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shd w:val="clear" w:color="auto" w:fill="FFFFFF" w:themeFill="background1"/>
            <w:noWrap/>
            <w:hideMark/>
          </w:tcPr>
          <w:p w:rsidR="004B6788" w:rsidRPr="00C12E09" w:rsidRDefault="00C12E09" w:rsidP="004B6788">
            <w:pPr>
              <w:ind w:right="-108"/>
              <w:jc w:val="both"/>
              <w:rPr>
                <w:bCs w:val="0"/>
                <w:color w:val="000000"/>
                <w:sz w:val="22"/>
                <w:szCs w:val="22"/>
                <w:lang w:val="en-US"/>
              </w:rPr>
            </w:pPr>
            <w:r w:rsidRPr="00C12E09">
              <w:rPr>
                <w:color w:val="000000"/>
                <w:sz w:val="22"/>
                <w:szCs w:val="22"/>
                <w:lang w:val="en-US"/>
              </w:rPr>
              <w:t>Ethanol (ET)</w:t>
            </w:r>
          </w:p>
        </w:tc>
        <w:tc>
          <w:tcPr>
            <w:tcW w:w="871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0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0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0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04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46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33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09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728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C12E09" w:rsidRPr="00C12E09" w:rsidTr="005E48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shd w:val="clear" w:color="auto" w:fill="FFFFFF" w:themeFill="background1"/>
            <w:noWrap/>
          </w:tcPr>
          <w:p w:rsidR="004B6788" w:rsidRPr="00C12E09" w:rsidRDefault="00C12E09" w:rsidP="004B6788">
            <w:pPr>
              <w:ind w:right="-108"/>
              <w:jc w:val="both"/>
              <w:rPr>
                <w:bCs w:val="0"/>
                <w:color w:val="000000"/>
                <w:sz w:val="22"/>
                <w:szCs w:val="22"/>
                <w:lang w:val="en-US"/>
              </w:rPr>
            </w:pPr>
            <w:r w:rsidRPr="00C12E09">
              <w:rPr>
                <w:bCs w:val="0"/>
                <w:color w:val="000000"/>
                <w:sz w:val="22"/>
                <w:szCs w:val="22"/>
                <w:lang w:val="en-US"/>
              </w:rPr>
              <w:t>Per*Sal</w:t>
            </w:r>
          </w:p>
        </w:tc>
        <w:tc>
          <w:tcPr>
            <w:tcW w:w="871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0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0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0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04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46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833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09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28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C12E09" w:rsidRPr="00C12E09" w:rsidTr="005E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shd w:val="clear" w:color="auto" w:fill="FFFFFF" w:themeFill="background1"/>
            <w:noWrap/>
          </w:tcPr>
          <w:p w:rsidR="004B6788" w:rsidRPr="00C12E09" w:rsidRDefault="00C12E09" w:rsidP="004B6788">
            <w:pPr>
              <w:ind w:right="-108"/>
              <w:jc w:val="both"/>
              <w:rPr>
                <w:bCs w:val="0"/>
                <w:color w:val="000000"/>
                <w:sz w:val="22"/>
                <w:szCs w:val="22"/>
                <w:lang w:val="en-US"/>
              </w:rPr>
            </w:pPr>
            <w:r w:rsidRPr="00C12E09">
              <w:rPr>
                <w:bCs w:val="0"/>
                <w:color w:val="000000"/>
                <w:sz w:val="22"/>
                <w:szCs w:val="22"/>
                <w:lang w:val="en-US"/>
              </w:rPr>
              <w:t>Per*ET</w:t>
            </w:r>
          </w:p>
        </w:tc>
        <w:tc>
          <w:tcPr>
            <w:tcW w:w="871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0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0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0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04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46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33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09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28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C12E09" w:rsidRPr="00C12E09" w:rsidTr="005E48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shd w:val="clear" w:color="auto" w:fill="FFFFFF" w:themeFill="background1"/>
            <w:noWrap/>
          </w:tcPr>
          <w:p w:rsidR="004B6788" w:rsidRPr="00C12E09" w:rsidRDefault="00C12E09" w:rsidP="004B6788">
            <w:pPr>
              <w:ind w:right="-108"/>
              <w:jc w:val="both"/>
              <w:rPr>
                <w:bCs w:val="0"/>
                <w:color w:val="000000"/>
                <w:sz w:val="22"/>
                <w:szCs w:val="22"/>
                <w:lang w:val="en-US"/>
              </w:rPr>
            </w:pPr>
            <w:r w:rsidRPr="00C12E09">
              <w:rPr>
                <w:bCs w:val="0"/>
                <w:color w:val="000000"/>
                <w:sz w:val="22"/>
                <w:szCs w:val="22"/>
                <w:lang w:val="en-US"/>
              </w:rPr>
              <w:t>Sal*Et</w:t>
            </w:r>
          </w:p>
        </w:tc>
        <w:tc>
          <w:tcPr>
            <w:tcW w:w="871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0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0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0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04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846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33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09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28" w:type="dxa"/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5E48C8" w:rsidRPr="00C12E09" w:rsidTr="005E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4B6788" w:rsidRPr="00C12E09" w:rsidRDefault="00C12E09" w:rsidP="00C12E09">
            <w:pPr>
              <w:ind w:right="-108"/>
              <w:jc w:val="both"/>
              <w:rPr>
                <w:bCs w:val="0"/>
                <w:color w:val="000000"/>
                <w:sz w:val="22"/>
                <w:szCs w:val="22"/>
                <w:lang w:val="en-US"/>
              </w:rPr>
            </w:pPr>
            <w:r w:rsidRPr="00C12E09">
              <w:rPr>
                <w:color w:val="000000"/>
                <w:sz w:val="22"/>
                <w:szCs w:val="22"/>
                <w:lang w:val="en-US"/>
              </w:rPr>
              <w:t>Per*Sal*E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B6788" w:rsidRPr="00C12E09" w:rsidRDefault="005E48C8" w:rsidP="004B678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s</w:t>
            </w:r>
            <w:r w:rsidRPr="00C12E09" w:rsidDel="005E48C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</w:tbl>
    <w:p w:rsidR="004B6788" w:rsidRPr="00C12E09" w:rsidRDefault="004B6788" w:rsidP="004B6788">
      <w:pPr>
        <w:autoSpaceDE w:val="0"/>
        <w:autoSpaceDN w:val="0"/>
        <w:adjustRightInd w:val="0"/>
        <w:rPr>
          <w:sz w:val="22"/>
          <w:szCs w:val="22"/>
          <w:lang w:val="en-US"/>
        </w:rPr>
      </w:pPr>
      <w:proofErr w:type="gramStart"/>
      <w:r w:rsidRPr="00C12E09">
        <w:rPr>
          <w:sz w:val="22"/>
          <w:szCs w:val="22"/>
          <w:lang w:val="en-US"/>
        </w:rPr>
        <w:t>ns</w:t>
      </w:r>
      <w:proofErr w:type="gramEnd"/>
      <w:r w:rsidRPr="00C12E09">
        <w:rPr>
          <w:sz w:val="22"/>
          <w:szCs w:val="22"/>
          <w:lang w:val="en-US"/>
        </w:rPr>
        <w:t xml:space="preserve">, *, **, and *** indicate non-significant or significant differences at </w:t>
      </w:r>
      <w:r w:rsidRPr="00C12E09">
        <w:rPr>
          <w:i/>
          <w:sz w:val="22"/>
          <w:szCs w:val="22"/>
          <w:lang w:val="en-US"/>
        </w:rPr>
        <w:t>P</w:t>
      </w:r>
      <w:r w:rsidRPr="00C12E09">
        <w:rPr>
          <w:sz w:val="22"/>
          <w:szCs w:val="22"/>
          <w:u w:val="single"/>
          <w:lang w:val="en-US"/>
        </w:rPr>
        <w:t>&lt;</w:t>
      </w:r>
      <w:r w:rsidRPr="00C12E09">
        <w:rPr>
          <w:sz w:val="22"/>
          <w:szCs w:val="22"/>
          <w:lang w:val="en-US"/>
        </w:rPr>
        <w:t xml:space="preserve"> 5%, 1% and 0.1%, respectively, following two-way ANOVA.</w:t>
      </w:r>
    </w:p>
    <w:p w:rsidR="004B6788" w:rsidRPr="00C12E09" w:rsidRDefault="004B6788" w:rsidP="004B6788">
      <w:pPr>
        <w:autoSpaceDE w:val="0"/>
        <w:autoSpaceDN w:val="0"/>
        <w:adjustRightInd w:val="0"/>
        <w:jc w:val="both"/>
        <w:rPr>
          <w:sz w:val="22"/>
          <w:szCs w:val="22"/>
          <w:lang w:val="en-US"/>
        </w:rPr>
      </w:pPr>
    </w:p>
    <w:p w:rsidR="004069D4" w:rsidRPr="00C12E09" w:rsidRDefault="004069D4" w:rsidP="00B028CD">
      <w:pPr>
        <w:autoSpaceDE w:val="0"/>
        <w:autoSpaceDN w:val="0"/>
        <w:adjustRightInd w:val="0"/>
        <w:jc w:val="both"/>
        <w:rPr>
          <w:sz w:val="22"/>
          <w:szCs w:val="22"/>
          <w:lang w:val="en-US"/>
        </w:rPr>
      </w:pPr>
    </w:p>
    <w:p w:rsidR="004B6788" w:rsidRPr="00C12E09" w:rsidRDefault="004B6788" w:rsidP="004B6788">
      <w:pPr>
        <w:rPr>
          <w:sz w:val="22"/>
          <w:szCs w:val="22"/>
          <w:lang w:val="en-US"/>
        </w:rPr>
      </w:pPr>
      <w:bookmarkStart w:id="0" w:name="_GoBack"/>
      <w:bookmarkEnd w:id="0"/>
    </w:p>
    <w:sectPr w:rsidR="004B6788" w:rsidRPr="00C12E09" w:rsidSect="0022133F">
      <w:pgSz w:w="11906" w:h="16838"/>
      <w:pgMar w:top="1440" w:right="1418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8CD"/>
    <w:rsid w:val="00025799"/>
    <w:rsid w:val="00026F50"/>
    <w:rsid w:val="0003110F"/>
    <w:rsid w:val="0007012F"/>
    <w:rsid w:val="00096247"/>
    <w:rsid w:val="000A4ECD"/>
    <w:rsid w:val="000D2A29"/>
    <w:rsid w:val="000D2EAE"/>
    <w:rsid w:val="000D7665"/>
    <w:rsid w:val="000E3C9B"/>
    <w:rsid w:val="000E4319"/>
    <w:rsid w:val="000F1AED"/>
    <w:rsid w:val="000F35A6"/>
    <w:rsid w:val="00155CAD"/>
    <w:rsid w:val="00162152"/>
    <w:rsid w:val="001763A7"/>
    <w:rsid w:val="00181039"/>
    <w:rsid w:val="001845C5"/>
    <w:rsid w:val="0019549E"/>
    <w:rsid w:val="001B209C"/>
    <w:rsid w:val="001B6DFA"/>
    <w:rsid w:val="001C3FE5"/>
    <w:rsid w:val="001C718A"/>
    <w:rsid w:val="001D4D78"/>
    <w:rsid w:val="001F3B58"/>
    <w:rsid w:val="0022133F"/>
    <w:rsid w:val="00242584"/>
    <w:rsid w:val="002460F5"/>
    <w:rsid w:val="002666E7"/>
    <w:rsid w:val="0026737C"/>
    <w:rsid w:val="00280BC0"/>
    <w:rsid w:val="002960FD"/>
    <w:rsid w:val="002C04E7"/>
    <w:rsid w:val="002E5BFB"/>
    <w:rsid w:val="003033E4"/>
    <w:rsid w:val="00305D47"/>
    <w:rsid w:val="00310EC4"/>
    <w:rsid w:val="0033435C"/>
    <w:rsid w:val="00365772"/>
    <w:rsid w:val="0037287F"/>
    <w:rsid w:val="00390620"/>
    <w:rsid w:val="003B0883"/>
    <w:rsid w:val="003D677E"/>
    <w:rsid w:val="004069D4"/>
    <w:rsid w:val="004156B9"/>
    <w:rsid w:val="00416DDD"/>
    <w:rsid w:val="00420CE0"/>
    <w:rsid w:val="00430847"/>
    <w:rsid w:val="004349ED"/>
    <w:rsid w:val="004450AB"/>
    <w:rsid w:val="004451E6"/>
    <w:rsid w:val="004508F3"/>
    <w:rsid w:val="00461261"/>
    <w:rsid w:val="004827B3"/>
    <w:rsid w:val="00486ADC"/>
    <w:rsid w:val="00491D7F"/>
    <w:rsid w:val="004A1B6A"/>
    <w:rsid w:val="004B4B99"/>
    <w:rsid w:val="004B6788"/>
    <w:rsid w:val="005034AA"/>
    <w:rsid w:val="00503FB6"/>
    <w:rsid w:val="005146B8"/>
    <w:rsid w:val="00545295"/>
    <w:rsid w:val="00561E88"/>
    <w:rsid w:val="00576172"/>
    <w:rsid w:val="005827FC"/>
    <w:rsid w:val="005876C8"/>
    <w:rsid w:val="005944A5"/>
    <w:rsid w:val="00596EC0"/>
    <w:rsid w:val="005B04E7"/>
    <w:rsid w:val="005B4C89"/>
    <w:rsid w:val="005E01C1"/>
    <w:rsid w:val="005E48C8"/>
    <w:rsid w:val="005F7F6D"/>
    <w:rsid w:val="0061678B"/>
    <w:rsid w:val="006459FE"/>
    <w:rsid w:val="0065115A"/>
    <w:rsid w:val="00672A78"/>
    <w:rsid w:val="006A5012"/>
    <w:rsid w:val="006D0149"/>
    <w:rsid w:val="006D1AE8"/>
    <w:rsid w:val="006D34C7"/>
    <w:rsid w:val="00717F8D"/>
    <w:rsid w:val="00724BF6"/>
    <w:rsid w:val="00752022"/>
    <w:rsid w:val="0078722A"/>
    <w:rsid w:val="00787F78"/>
    <w:rsid w:val="007935B7"/>
    <w:rsid w:val="00796B89"/>
    <w:rsid w:val="007A4E1A"/>
    <w:rsid w:val="007B1951"/>
    <w:rsid w:val="007D3F43"/>
    <w:rsid w:val="007F2040"/>
    <w:rsid w:val="0082174F"/>
    <w:rsid w:val="00830D45"/>
    <w:rsid w:val="00832029"/>
    <w:rsid w:val="00832832"/>
    <w:rsid w:val="00835E62"/>
    <w:rsid w:val="00840F70"/>
    <w:rsid w:val="00851825"/>
    <w:rsid w:val="00853D7E"/>
    <w:rsid w:val="00873DC7"/>
    <w:rsid w:val="00897518"/>
    <w:rsid w:val="008A08E6"/>
    <w:rsid w:val="008E13C5"/>
    <w:rsid w:val="008E6AB5"/>
    <w:rsid w:val="009314BB"/>
    <w:rsid w:val="00940B42"/>
    <w:rsid w:val="00946140"/>
    <w:rsid w:val="009D3BB5"/>
    <w:rsid w:val="009D5A8A"/>
    <w:rsid w:val="009E6CE1"/>
    <w:rsid w:val="009F3179"/>
    <w:rsid w:val="00A17950"/>
    <w:rsid w:val="00A523B8"/>
    <w:rsid w:val="00A621B8"/>
    <w:rsid w:val="00A65C2B"/>
    <w:rsid w:val="00AA67FA"/>
    <w:rsid w:val="00AB05C1"/>
    <w:rsid w:val="00AC1A21"/>
    <w:rsid w:val="00AE0535"/>
    <w:rsid w:val="00AE305A"/>
    <w:rsid w:val="00B028CD"/>
    <w:rsid w:val="00B04AF4"/>
    <w:rsid w:val="00B136D4"/>
    <w:rsid w:val="00B46BD3"/>
    <w:rsid w:val="00B514E7"/>
    <w:rsid w:val="00B51AAE"/>
    <w:rsid w:val="00B72853"/>
    <w:rsid w:val="00B961B5"/>
    <w:rsid w:val="00BA3F52"/>
    <w:rsid w:val="00BB7C1C"/>
    <w:rsid w:val="00BF2CED"/>
    <w:rsid w:val="00C02673"/>
    <w:rsid w:val="00C12E09"/>
    <w:rsid w:val="00C22DE1"/>
    <w:rsid w:val="00C23854"/>
    <w:rsid w:val="00C31C70"/>
    <w:rsid w:val="00C372C5"/>
    <w:rsid w:val="00C52D37"/>
    <w:rsid w:val="00C90634"/>
    <w:rsid w:val="00C96F1F"/>
    <w:rsid w:val="00CA48B8"/>
    <w:rsid w:val="00CB74C3"/>
    <w:rsid w:val="00CD1269"/>
    <w:rsid w:val="00CE7C7F"/>
    <w:rsid w:val="00D12B54"/>
    <w:rsid w:val="00D206AE"/>
    <w:rsid w:val="00D36911"/>
    <w:rsid w:val="00D4616F"/>
    <w:rsid w:val="00D4768A"/>
    <w:rsid w:val="00D50E58"/>
    <w:rsid w:val="00D51AAB"/>
    <w:rsid w:val="00D527F5"/>
    <w:rsid w:val="00D72488"/>
    <w:rsid w:val="00D938FF"/>
    <w:rsid w:val="00DA4FFD"/>
    <w:rsid w:val="00E02252"/>
    <w:rsid w:val="00E2049E"/>
    <w:rsid w:val="00E21DD5"/>
    <w:rsid w:val="00E233F8"/>
    <w:rsid w:val="00E44F9B"/>
    <w:rsid w:val="00E51414"/>
    <w:rsid w:val="00E51EE4"/>
    <w:rsid w:val="00E65BD1"/>
    <w:rsid w:val="00E72A43"/>
    <w:rsid w:val="00E9153F"/>
    <w:rsid w:val="00EA0C05"/>
    <w:rsid w:val="00EA0E8D"/>
    <w:rsid w:val="00EA740A"/>
    <w:rsid w:val="00EE08DC"/>
    <w:rsid w:val="00EE2173"/>
    <w:rsid w:val="00EE46DC"/>
    <w:rsid w:val="00EF04A8"/>
    <w:rsid w:val="00F04325"/>
    <w:rsid w:val="00F044DA"/>
    <w:rsid w:val="00F14E81"/>
    <w:rsid w:val="00F17A91"/>
    <w:rsid w:val="00F262DA"/>
    <w:rsid w:val="00F311BE"/>
    <w:rsid w:val="00F316FB"/>
    <w:rsid w:val="00F33C87"/>
    <w:rsid w:val="00F35666"/>
    <w:rsid w:val="00F37920"/>
    <w:rsid w:val="00F73B5A"/>
    <w:rsid w:val="00FB15E2"/>
    <w:rsid w:val="00FB3B73"/>
    <w:rsid w:val="00FB46FF"/>
    <w:rsid w:val="00FC7264"/>
    <w:rsid w:val="00FE5B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21AEED75-1E44-4622-BE9B-612E62EA2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28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722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523B8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1A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AAE"/>
    <w:rPr>
      <w:rFonts w:ascii="Tahoma" w:eastAsia="Times New Roman" w:hAnsi="Tahoma" w:cs="Tahoma"/>
      <w:sz w:val="16"/>
      <w:szCs w:val="16"/>
      <w:lang w:eastAsia="el-GR"/>
    </w:rPr>
  </w:style>
  <w:style w:type="paragraph" w:styleId="BodyText">
    <w:name w:val="Body Text"/>
    <w:basedOn w:val="Normal"/>
    <w:link w:val="BodyTextChar"/>
    <w:uiPriority w:val="99"/>
    <w:unhideWhenUsed/>
    <w:rsid w:val="003B088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B0883"/>
    <w:rPr>
      <w:rFonts w:ascii="Times New Roman" w:eastAsia="Times New Roman" w:hAnsi="Times New Roman" w:cs="Times New Roman"/>
      <w:sz w:val="24"/>
      <w:szCs w:val="24"/>
      <w:lang w:eastAsia="el-GR"/>
    </w:rPr>
  </w:style>
  <w:style w:type="table" w:customStyle="1" w:styleId="ListTable1Light-Accent31">
    <w:name w:val="List Table 1 Light - Accent 31"/>
    <w:basedOn w:val="TableNormal"/>
    <w:uiPriority w:val="46"/>
    <w:rsid w:val="004B67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Revision">
    <w:name w:val="Revision"/>
    <w:hidden/>
    <w:uiPriority w:val="99"/>
    <w:semiHidden/>
    <w:rsid w:val="00C12E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47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any</Company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Z</dc:creator>
  <cp:lastModifiedBy>Nikolaos Tzortzakis</cp:lastModifiedBy>
  <cp:revision>13</cp:revision>
  <dcterms:created xsi:type="dcterms:W3CDTF">2018-05-17T09:53:00Z</dcterms:created>
  <dcterms:modified xsi:type="dcterms:W3CDTF">2018-11-25T14:50:00Z</dcterms:modified>
</cp:coreProperties>
</file>